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0CD5D" w14:textId="7DADE0AC" w:rsidR="007D0DE0" w:rsidRPr="00DF3E78" w:rsidRDefault="007D0DE0" w:rsidP="007D0DE0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  <w:highlight w:val="white"/>
        </w:rPr>
      </w:pPr>
      <w:r w:rsidRPr="00DF3E78">
        <w:rPr>
          <w:rFonts w:ascii="Arial" w:hAnsi="Arial" w:cs="Arial"/>
          <w:b/>
          <w:sz w:val="22"/>
          <w:szCs w:val="22"/>
          <w:highlight w:val="white"/>
        </w:rPr>
        <w:t>Table</w:t>
      </w:r>
      <w:r>
        <w:rPr>
          <w:rFonts w:ascii="Arial" w:hAnsi="Arial" w:cs="Arial"/>
          <w:b/>
          <w:sz w:val="22"/>
          <w:szCs w:val="22"/>
          <w:highlight w:val="white"/>
        </w:rPr>
        <w:t xml:space="preserve"> </w:t>
      </w:r>
      <w:r w:rsidR="00F71744">
        <w:rPr>
          <w:rFonts w:ascii="Arial" w:hAnsi="Arial" w:cs="Arial"/>
          <w:b/>
          <w:sz w:val="22"/>
          <w:szCs w:val="22"/>
          <w:highlight w:val="white"/>
        </w:rPr>
        <w:t>S</w:t>
      </w:r>
      <w:r>
        <w:rPr>
          <w:rFonts w:ascii="Arial" w:hAnsi="Arial" w:cs="Arial"/>
          <w:b/>
          <w:sz w:val="22"/>
          <w:szCs w:val="22"/>
          <w:highlight w:val="white"/>
        </w:rPr>
        <w:t>3</w:t>
      </w:r>
      <w:r w:rsidRPr="00DF3E78">
        <w:rPr>
          <w:rFonts w:ascii="Arial" w:hAnsi="Arial" w:cs="Arial"/>
          <w:b/>
          <w:sz w:val="22"/>
          <w:szCs w:val="22"/>
          <w:highlight w:val="white"/>
        </w:rPr>
        <w:t>. Reasons for perceived difficulty attendin</w:t>
      </w:r>
      <w:bookmarkStart w:id="0" w:name="_GoBack"/>
      <w:bookmarkEnd w:id="0"/>
      <w:r w:rsidRPr="00DF3E78">
        <w:rPr>
          <w:rFonts w:ascii="Arial" w:hAnsi="Arial" w:cs="Arial"/>
          <w:b/>
          <w:sz w:val="22"/>
          <w:szCs w:val="22"/>
          <w:highlight w:val="white"/>
        </w:rPr>
        <w:t>g HIV care in 258 P</w:t>
      </w:r>
      <w:r w:rsidR="00D92B4B">
        <w:rPr>
          <w:rFonts w:ascii="Arial" w:hAnsi="Arial" w:cs="Arial"/>
          <w:b/>
          <w:sz w:val="22"/>
          <w:szCs w:val="22"/>
          <w:highlight w:val="white"/>
        </w:rPr>
        <w:t>LHIV</w:t>
      </w:r>
      <w:r w:rsidRPr="00DF3E78">
        <w:rPr>
          <w:rFonts w:ascii="Arial" w:hAnsi="Arial" w:cs="Arial"/>
          <w:b/>
          <w:sz w:val="22"/>
          <w:szCs w:val="22"/>
          <w:highlight w:val="white"/>
        </w:rPr>
        <w:t xml:space="preserve"> in Guatemala.</w:t>
      </w:r>
    </w:p>
    <w:tbl>
      <w:tblPr>
        <w:tblW w:w="9483" w:type="dxa"/>
        <w:tblLayout w:type="fixed"/>
        <w:tblLook w:val="0600" w:firstRow="0" w:lastRow="0" w:firstColumn="0" w:lastColumn="0" w:noHBand="1" w:noVBand="1"/>
      </w:tblPr>
      <w:tblGrid>
        <w:gridCol w:w="3714"/>
        <w:gridCol w:w="2225"/>
        <w:gridCol w:w="2268"/>
        <w:gridCol w:w="1276"/>
      </w:tblGrid>
      <w:tr w:rsidR="00384D34" w:rsidRPr="00DF3E78" w14:paraId="2BD784A7" w14:textId="31D99827" w:rsidTr="00384D34">
        <w:trPr>
          <w:trHeight w:val="740"/>
        </w:trPr>
        <w:tc>
          <w:tcPr>
            <w:tcW w:w="3714" w:type="dxa"/>
            <w:tcBorders>
              <w:top w:val="doub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33B35" w14:textId="77777777" w:rsidR="00384D34" w:rsidRPr="00DF3E78" w:rsidRDefault="00384D34" w:rsidP="00384D34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Variable</w:t>
            </w:r>
          </w:p>
        </w:tc>
        <w:tc>
          <w:tcPr>
            <w:tcW w:w="2225" w:type="dxa"/>
            <w:tcBorders>
              <w:top w:val="doub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33299" w14:textId="77777777" w:rsidR="00384D34" w:rsidRPr="00DF3E78" w:rsidRDefault="00384D34" w:rsidP="00384D34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Viral Suppression (210)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90952" w14:textId="77777777" w:rsidR="00384D34" w:rsidRPr="00DF3E78" w:rsidRDefault="00384D34" w:rsidP="00384D34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Viral Non-suppression (48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AEE477" w14:textId="5F113C2B" w:rsidR="00384D34" w:rsidRPr="00DF3E78" w:rsidRDefault="00384D34" w:rsidP="00384D34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b/>
                <w:sz w:val="22"/>
                <w:szCs w:val="22"/>
                <w:highlight w:val="white"/>
              </w:rPr>
              <w:t>p-value</w:t>
            </w:r>
          </w:p>
        </w:tc>
      </w:tr>
      <w:tr w:rsidR="00384D34" w:rsidRPr="00DF3E78" w14:paraId="45307559" w14:textId="677F69F7" w:rsidTr="00384D34">
        <w:trPr>
          <w:trHeight w:val="207"/>
        </w:trPr>
        <w:tc>
          <w:tcPr>
            <w:tcW w:w="3714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C9DF" w14:textId="6283DAB8" w:rsidR="00384D34" w:rsidRPr="00DF3E78" w:rsidRDefault="00384D34" w:rsidP="009A115B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Lack of income</w:t>
            </w:r>
          </w:p>
        </w:tc>
        <w:tc>
          <w:tcPr>
            <w:tcW w:w="2225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2344" w14:textId="77777777" w:rsidR="00384D34" w:rsidRPr="00DF3E78" w:rsidRDefault="00384D34" w:rsidP="009A115B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24 (11.4%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A479" w14:textId="77777777" w:rsidR="00384D34" w:rsidRPr="00DF3E78" w:rsidRDefault="00384D34" w:rsidP="009A115B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13 (27.1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E11268A" w14:textId="55863620" w:rsidR="00384D34" w:rsidRPr="00DF3E78" w:rsidRDefault="00384D34" w:rsidP="009A115B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113</w:t>
            </w:r>
          </w:p>
        </w:tc>
      </w:tr>
      <w:tr w:rsidR="00384D34" w:rsidRPr="00DF3E78" w14:paraId="028BCEFE" w14:textId="13002EA3" w:rsidTr="00384D34">
        <w:trPr>
          <w:trHeight w:val="246"/>
        </w:trPr>
        <w:tc>
          <w:tcPr>
            <w:tcW w:w="3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A46E" w14:textId="77777777" w:rsidR="00384D34" w:rsidRPr="00DF3E78" w:rsidRDefault="00384D34" w:rsidP="00384D34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Lack of transportation</w:t>
            </w:r>
          </w:p>
        </w:tc>
        <w:tc>
          <w:tcPr>
            <w:tcW w:w="2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0CA4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15 (7.1%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D302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2 (4.2%)</w:t>
            </w:r>
          </w:p>
        </w:tc>
        <w:tc>
          <w:tcPr>
            <w:tcW w:w="1276" w:type="dxa"/>
          </w:tcPr>
          <w:p w14:paraId="0909E707" w14:textId="362F59DC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199</w:t>
            </w:r>
          </w:p>
        </w:tc>
      </w:tr>
      <w:tr w:rsidR="00384D34" w:rsidRPr="00DF3E78" w14:paraId="082EED8A" w14:textId="5BF0B9C7" w:rsidTr="00384D34">
        <w:trPr>
          <w:trHeight w:val="103"/>
        </w:trPr>
        <w:tc>
          <w:tcPr>
            <w:tcW w:w="3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A2E4" w14:textId="77777777" w:rsidR="00384D34" w:rsidRPr="00DF3E78" w:rsidRDefault="00384D34" w:rsidP="00384D34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Nobody to take care of children</w:t>
            </w:r>
          </w:p>
        </w:tc>
        <w:tc>
          <w:tcPr>
            <w:tcW w:w="2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DCA5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6 (2.9%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924A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1 (2.1%)</w:t>
            </w:r>
          </w:p>
        </w:tc>
        <w:tc>
          <w:tcPr>
            <w:tcW w:w="1276" w:type="dxa"/>
          </w:tcPr>
          <w:p w14:paraId="3D13F703" w14:textId="2B839D5F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636</w:t>
            </w:r>
          </w:p>
        </w:tc>
      </w:tr>
      <w:tr w:rsidR="00384D34" w:rsidRPr="00DF3E78" w14:paraId="329B5DCA" w14:textId="41F80143" w:rsidTr="00384D34">
        <w:trPr>
          <w:trHeight w:val="129"/>
        </w:trPr>
        <w:tc>
          <w:tcPr>
            <w:tcW w:w="3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73A5" w14:textId="432B3991" w:rsidR="00384D34" w:rsidRPr="00DF3E78" w:rsidRDefault="00384D34" w:rsidP="00384D34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Difficulty getting time off from work</w:t>
            </w:r>
          </w:p>
        </w:tc>
        <w:tc>
          <w:tcPr>
            <w:tcW w:w="2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305F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60 (28.6%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8587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12 (25.0%)</w:t>
            </w:r>
          </w:p>
        </w:tc>
        <w:tc>
          <w:tcPr>
            <w:tcW w:w="1276" w:type="dxa"/>
          </w:tcPr>
          <w:p w14:paraId="625532A4" w14:textId="6F2D0B9E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729</w:t>
            </w:r>
          </w:p>
        </w:tc>
      </w:tr>
      <w:tr w:rsidR="00384D34" w:rsidRPr="00DF3E78" w14:paraId="08958E5C" w14:textId="7984AC78" w:rsidTr="00384D34">
        <w:trPr>
          <w:trHeight w:val="155"/>
        </w:trPr>
        <w:tc>
          <w:tcPr>
            <w:tcW w:w="3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EEBE" w14:textId="77777777" w:rsidR="00384D34" w:rsidRPr="00DF3E78" w:rsidRDefault="00384D34" w:rsidP="00384D34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Price of transportation</w:t>
            </w:r>
          </w:p>
        </w:tc>
        <w:tc>
          <w:tcPr>
            <w:tcW w:w="2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B921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57 (27.1%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F31D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14 (29.2%)</w:t>
            </w:r>
          </w:p>
        </w:tc>
        <w:tc>
          <w:tcPr>
            <w:tcW w:w="1276" w:type="dxa"/>
          </w:tcPr>
          <w:p w14:paraId="71D97133" w14:textId="28766F25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451</w:t>
            </w:r>
          </w:p>
        </w:tc>
      </w:tr>
      <w:tr w:rsidR="00384D34" w:rsidRPr="00DF3E78" w14:paraId="62207556" w14:textId="3DD8AA3D" w:rsidTr="00384D34">
        <w:trPr>
          <w:trHeight w:val="153"/>
        </w:trPr>
        <w:tc>
          <w:tcPr>
            <w:tcW w:w="3714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0555" w14:textId="77777777" w:rsidR="00384D34" w:rsidRPr="00DF3E78" w:rsidRDefault="00384D34" w:rsidP="00384D34">
            <w:pPr>
              <w:jc w:val="both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Other reasons</w:t>
            </w:r>
          </w:p>
        </w:tc>
        <w:tc>
          <w:tcPr>
            <w:tcW w:w="2225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8AA2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48 (22.9%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5352" w14:textId="7777777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DF3E78">
              <w:rPr>
                <w:rFonts w:ascii="Arial" w:hAnsi="Arial" w:cs="Arial"/>
                <w:sz w:val="22"/>
                <w:szCs w:val="22"/>
                <w:highlight w:val="white"/>
              </w:rPr>
              <w:t>6 (12.5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C07B19D" w14:textId="62929F07" w:rsidR="00384D34" w:rsidRPr="00DF3E78" w:rsidRDefault="00384D34" w:rsidP="00384D34">
            <w:pPr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  <w:highlight w:val="white"/>
              </w:rPr>
              <w:t>0.083</w:t>
            </w:r>
          </w:p>
        </w:tc>
      </w:tr>
    </w:tbl>
    <w:p w14:paraId="12424A86" w14:textId="5D5840A3" w:rsidR="007D0DE0" w:rsidRPr="007D0DE0" w:rsidRDefault="007D0DE0" w:rsidP="007D0DE0">
      <w:pPr>
        <w:spacing w:after="200" w:line="276" w:lineRule="auto"/>
        <w:jc w:val="both"/>
        <w:rPr>
          <w:rFonts w:ascii="Arial" w:eastAsia="Arial" w:hAnsi="Arial" w:cs="Arial"/>
          <w:sz w:val="18"/>
          <w:szCs w:val="18"/>
          <w:highlight w:val="white"/>
        </w:rPr>
      </w:pPr>
      <w:r w:rsidRPr="007D0DE0">
        <w:rPr>
          <w:rFonts w:ascii="Arial" w:eastAsia="Arial" w:hAnsi="Arial" w:cs="Arial"/>
          <w:sz w:val="18"/>
          <w:szCs w:val="18"/>
          <w:highlight w:val="white"/>
        </w:rPr>
        <w:t xml:space="preserve">Other reasons were related </w:t>
      </w:r>
      <w:r w:rsidR="00BF5744">
        <w:rPr>
          <w:rFonts w:ascii="Arial" w:eastAsia="Arial" w:hAnsi="Arial" w:cs="Arial"/>
          <w:sz w:val="18"/>
          <w:szCs w:val="18"/>
          <w:highlight w:val="white"/>
        </w:rPr>
        <w:t>to</w:t>
      </w:r>
      <w:r w:rsidRPr="007D0DE0">
        <w:rPr>
          <w:rFonts w:ascii="Arial" w:eastAsia="Arial" w:hAnsi="Arial" w:cs="Arial"/>
          <w:sz w:val="18"/>
          <w:szCs w:val="18"/>
          <w:highlight w:val="white"/>
        </w:rPr>
        <w:t xml:space="preserve"> traffic, </w:t>
      </w:r>
      <w:r w:rsidR="00E60ECB">
        <w:rPr>
          <w:rFonts w:ascii="Arial" w:eastAsia="Arial" w:hAnsi="Arial" w:cs="Arial"/>
          <w:sz w:val="18"/>
          <w:szCs w:val="18"/>
          <w:highlight w:val="white"/>
        </w:rPr>
        <w:t xml:space="preserve">stigma, </w:t>
      </w:r>
      <w:r w:rsidRPr="007D0DE0">
        <w:rPr>
          <w:rFonts w:ascii="Arial" w:eastAsia="Arial" w:hAnsi="Arial" w:cs="Arial"/>
          <w:sz w:val="18"/>
          <w:szCs w:val="18"/>
          <w:highlight w:val="white"/>
        </w:rPr>
        <w:t>scheduling difficulties, long distance, dangerous location of the Hospital, complicated requirements to receive care at the clinic and having other appointments at other clinics.</w:t>
      </w:r>
    </w:p>
    <w:p w14:paraId="06C17A25" w14:textId="77777777" w:rsidR="000A50DB" w:rsidRDefault="000A50DB"/>
    <w:sectPr w:rsidR="000A50DB" w:rsidSect="00F717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E0"/>
    <w:rsid w:val="00037A3C"/>
    <w:rsid w:val="00060BF8"/>
    <w:rsid w:val="000A50DB"/>
    <w:rsid w:val="000B72CE"/>
    <w:rsid w:val="000E7DBE"/>
    <w:rsid w:val="000F1138"/>
    <w:rsid w:val="00100A1E"/>
    <w:rsid w:val="00185F3E"/>
    <w:rsid w:val="00191E44"/>
    <w:rsid w:val="00196930"/>
    <w:rsid w:val="001A75CA"/>
    <w:rsid w:val="001C4C07"/>
    <w:rsid w:val="001E5DCD"/>
    <w:rsid w:val="00251891"/>
    <w:rsid w:val="002613BC"/>
    <w:rsid w:val="00270C53"/>
    <w:rsid w:val="002C1EB0"/>
    <w:rsid w:val="002E5601"/>
    <w:rsid w:val="00384D34"/>
    <w:rsid w:val="003E2A02"/>
    <w:rsid w:val="004A0ABF"/>
    <w:rsid w:val="004B0334"/>
    <w:rsid w:val="004C0B52"/>
    <w:rsid w:val="004D79A8"/>
    <w:rsid w:val="0050103A"/>
    <w:rsid w:val="005C26AA"/>
    <w:rsid w:val="0069531B"/>
    <w:rsid w:val="006E1399"/>
    <w:rsid w:val="0071003B"/>
    <w:rsid w:val="007566FE"/>
    <w:rsid w:val="00785EE7"/>
    <w:rsid w:val="007A5156"/>
    <w:rsid w:val="007D0DE0"/>
    <w:rsid w:val="008F38C5"/>
    <w:rsid w:val="00926E82"/>
    <w:rsid w:val="009A115B"/>
    <w:rsid w:val="009D7B44"/>
    <w:rsid w:val="00A20ED3"/>
    <w:rsid w:val="00A348F2"/>
    <w:rsid w:val="00AE00B8"/>
    <w:rsid w:val="00B327C1"/>
    <w:rsid w:val="00BF5744"/>
    <w:rsid w:val="00C36241"/>
    <w:rsid w:val="00C95F7C"/>
    <w:rsid w:val="00CB594F"/>
    <w:rsid w:val="00D92B4B"/>
    <w:rsid w:val="00DA46F0"/>
    <w:rsid w:val="00DC37AC"/>
    <w:rsid w:val="00DC6B7A"/>
    <w:rsid w:val="00DF6807"/>
    <w:rsid w:val="00E60ECB"/>
    <w:rsid w:val="00F26C3E"/>
    <w:rsid w:val="00F7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972D"/>
  <w15:chartTrackingRefBased/>
  <w15:docId w15:val="{5B4FC32E-37C2-674F-A516-E5F255D6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D0D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D0D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E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0D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</cp:lastModifiedBy>
  <cp:revision>7</cp:revision>
  <dcterms:created xsi:type="dcterms:W3CDTF">2021-09-21T04:43:00Z</dcterms:created>
  <dcterms:modified xsi:type="dcterms:W3CDTF">2021-10-09T01:53:00Z</dcterms:modified>
</cp:coreProperties>
</file>